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 xml:space="preserve">Supplemental 1. Sequence and annotation of </w:t>
      </w:r>
      <w:r>
        <w:rPr>
          <w:i/>
        </w:rPr>
        <w:t>Polyphemus.</w:t>
      </w:r>
      <w:r>
        <w:rPr/>
        <w:t xml:space="preserve"> 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5-238: Inverted Repeat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469-1704:Inverted Repeat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84-1418: ORF with S-Element Homology: Starts at methionine corresponding to start of S element ORF</w:t>
      </w:r>
    </w:p>
    <w:p>
      <w:pPr>
        <w:pStyle w:val="Normal"/>
        <w:spacing w:before="0" w:after="0"/>
        <w:rPr/>
      </w:pPr>
      <w:r>
        <w:rPr>
          <w:rFonts w:cs="Courier" w:ascii="Courier" w:hAnsi="Courier"/>
          <w:sz w:val="20"/>
        </w:rPr>
        <w:t>213-1418: Alternate ORF - long: Translation Start Includes Inverted Repeat</w:t>
      </w:r>
    </w:p>
    <w:p>
      <w:pPr>
        <w:pStyle w:val="Normal"/>
        <w:spacing w:before="0" w:after="0"/>
        <w:rPr/>
      </w:pPr>
      <w:r>
        <w:rPr>
          <w:rFonts w:cs="Courier" w:ascii="Courier" w:hAnsi="Courier"/>
          <w:sz w:val="20"/>
        </w:rPr>
        <w:t>294-1418: Alternate ORF - short: Translation Start Doesn't Include Inverted Repeat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Polyphemus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CAGTATGTCAATAAAGTGTTTTTACTAACAAAAAAAAACTAATTTTTTGGGTTTAGTTGAAAATAAATGTACCTAAAAGTGAGAATTTTTTTTCAATTATAATTTATTTCGATTCTATATTTCTCCTAGAACTTAATGGCAAAAAGAATTGTTAAATAACATTACCCAAACATTTTATAAAATTAAAAAACTAAAAACATTCACATTTTATGCTGTCAATAAAGTGTTTTTACAGCTACGGTAAATTGTTTTGCCGTTCTCTTTTGGGTGATCCCGTTAGATTTGGGCCCATGCGTTTTGGCTTCTCTTGTGTCTTCGACTTTTCTTGTCATTTTCTATTGCAATTTATAACGTTTTGCTTTAATTTTATGAAAAATAAA</w:t>
      </w:r>
      <w:r>
        <w:rPr>
          <w:rFonts w:cs="Courier" w:ascii="Courier" w:hAnsi="Courier"/>
          <w:b/>
          <w:sz w:val="20"/>
        </w:rPr>
        <w:t>A</w:t>
      </w:r>
      <w:r>
        <w:rPr>
          <w:rFonts w:cs="Courier" w:ascii="Courier" w:hAnsi="Courier"/>
          <w:sz w:val="20"/>
        </w:rPr>
        <w:t>TGCCAGGAAAAAGAACAACTTTTGAAGTCGCTCAGCTGGTGTATTATAACCATCAGATGGGACGTCAAGTCTCGGAACTGGCTGATATGTTTAATTTATCAAAAGCAACGATATACAACATATTAAACAGAGCCAATAAGGAAGATAGGCTAGAGGCAAAGCCAGTATGTGGTCGACCCTGCAAAATTTCTGACAGAGATAAGCGAAAAATTCTGAGAAAAATTGAGAAAAATCCACAAATTTCGCTTAGGGATATTGCTCAGGAGTTCAAGGAAGAAAGTGGTGTTGATGTGTCACATGAAACTGTCCGAAAATTACTGAATTCCAATGACTACACATCACGAGTTGCCAGGAAAAAACCTCTACTATCGGCGGCGAATATTTTGAAGCGGCTATCGTTCGCTCAAGTCCATGTAAATAGTTCGAACGATTTTTGGAGTAACGTCATATTCTGTGACGAAAGCAAGATGATGCTATTCTACAACGATGGGCCATCCAGAGTCTGGAGAAAGCCACTAACAGCGTTGGAAAACCGCAATATTATTCCAACCGTTAAATTCGGAAAACTATCAGTGATGGTGTGGGGGTGTATTTCGAGCAAGGGTGTAGGAGATTTGACCTTCATTGAGAATACCATGGATGCTAGACAATATCTGAGCATTTTACAGACACATCTCGTCAGTAGTGCACAGAAATTTGGATTCTATGAGGACAATAAGCCAATTTTTAAATTTTACCAGGACAATGACCCGAAGCATAAAGCTCATATGGTAAGAGTTTGGCTGTTGTACAACTGTGGAAAGGTGTTAGACACTCCACCACAAAGTCCAGATATGAATCCAATAGAAAATGTGTGGTCATATTTGAAAAAAAAAGTCGCAAAGCGGAGTCCAAAATCAAAAACTGATTTAAAAGCTGCTGTACTGGAAGAATGGCAGAAGATTCCAGAAACATACATACAAAACCTTATTGTTTCAATGAAACGGCGATTGCAGGCTGTATGTGACGCTAATGGCAGCCACACAAAGTAT</w:t>
      </w:r>
      <w:r>
        <w:rPr>
          <w:rFonts w:cs="Courier" w:ascii="Courier" w:hAnsi="Courier"/>
          <w:b/>
          <w:sz w:val="20"/>
        </w:rPr>
        <w:t>TAA</w:t>
      </w:r>
      <w:r>
        <w:rPr>
          <w:rFonts w:cs="Courier" w:ascii="Courier" w:hAnsi="Courier"/>
          <w:sz w:val="20"/>
        </w:rPr>
        <w:t>AAAAAAATATTCCTGTTTTTTTAACATTGTTATTTAGTAATAAAGTTTCGTGTAAAAACACTTTATTGACAGCATAAAATTTGAATGTTTTTAGTTTTTTAATTTTATAAAATGTTTGGGTAATGTTATTTAACAATTCTTTTTGCCATTAAGTTCTAGGAAAAATATAGAATCGAAATAAATTAGAATTGAAAAAAAATTCTCACTTTTAGGTACATTTATTTTCAACTAAACCCAAAAAATTAGTTTTTTTTCGTTAGTCAAAACACTTTATTGACATACTGTACATA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ORFwithSHomology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PGKRTTFEVAQLVYYNHQMGRQVSELADMFNLSKATIYNILNRANKEDRLEAKPVCGRPCKISDRDKRKILRKIEKNPQISLRDIAQEFKEESGVDVSHETVRKLLNSNDYTSRVARKKPLLSAANILKRLSFAQVHVNSSNDFWSNVIFCDESKMMLFYNDGPSRVWRKPLTALENRNIIPTVKFGKLSVMVWGCISSKGVGDLTFIENTMDARQYLSILQTHLVSSAQKFGFYEDNKPIFKFYQDNDPKHKAHMVRVWLLYNCGKVLDTPPQSPDMNPIENVWSYLKKKVAKRSPKSKTDLKAAVLEEWQKIPETYIQNLIVSMKRRLQAVCDANGSHTKY*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AlternateORF-Long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SIKCFYSYGKLFCRSLLGDPVRFGPMRFGFSCVFDFSCHFLLQFITFCFNFMKNKMPGKRTTFEVAQLVYYNHQMGRQVSELADMFNLSKATIYNILNRANKEDRLEAKPVCGRPCKISDRDKRKILRKIEKNPQISLRDIAQEFKEESGVDVSHETVRKLLNSNDYTSRVARKKPLLSAANILKRLSFAQVHVNSSNDFWSNVIFCDESKMMLFYNDGPSRVWRKPLTALENRNIIPTVKFGKLSVMVWGCISSKGVGDLTFIENTMDARQYLSILQTHLVSSAQKFGFYEDNKPIFKFYQDNDPKHKAHMVRVWLLYNCGKVLDTPPQSPDMNPIENVWSYLKKKVAKRSPKSKTDLKAAVLEEWQKIPETYIQNLIVSMKRRLQAVCDANGSHTKY*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AlternateORF-Short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FGFSCVFDFSCHFLLQFITFCFNFMKNKMPGKRTTFEVAQLVYYNHQMGRQVSELADMFNLSKATIYNILNRANKEDRLEAKPVCGRPCKISDRDKRKILRKIEKNPQISLRDIAQEFKEESGVDVSHETVRKLLNSNDYTSRVARKKPLLSAANILKRLSFAQVHVNSSNDFWSNVIFCDESKMMLFYNDGPSRVWRKPLTALENRNIIPTVKFGKLSVMVWGCISSKGVGDLTFIENTMDARQYLSILQTHLVSSAQKFGFYEDNKPIFKFYQDNDPKHKAHMVRVWLLYNCGKVLDTPPQSPDMNPIENVWSYLKKKVAKRSPKSKTDLKAAVLEEWQKIPETYIQNLIVSMKRRLQAVCDANGSHTKY*</w:t>
      </w:r>
    </w:p>
    <w:p>
      <w:pPr>
        <w:pStyle w:val="Normal"/>
        <w:spacing w:before="0" w:after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2:17:00Z</dcterms:created>
  <dc:creator>Justin Blumenstiel</dc:creator>
  <dc:description/>
  <cp:keywords/>
  <dc:language>en-US</dc:language>
  <cp:lastModifiedBy>Justin Blumenstiel</cp:lastModifiedBy>
  <dcterms:modified xsi:type="dcterms:W3CDTF">2014-01-12T04:15:00Z</dcterms:modified>
  <cp:revision>7</cp:revision>
  <dc:subject/>
  <dc:title/>
</cp:coreProperties>
</file>